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D1F97E" w14:textId="77777777" w:rsidR="0001067E" w:rsidRPr="006E3993" w:rsidRDefault="0001067E" w:rsidP="0001067E">
      <w:pPr>
        <w:spacing w:line="281" w:lineRule="exact"/>
        <w:jc w:val="center"/>
        <w:rPr>
          <w:rFonts w:ascii="Times New Roman" w:hAnsi="Times New Roman" w:cs="Times New Roman"/>
        </w:rPr>
      </w:pPr>
      <w:r w:rsidRPr="006E3993">
        <w:rPr>
          <w:rFonts w:ascii="Times New Roman" w:hAnsi="Times New Roman" w:cs="Times New Roman"/>
          <w:b/>
          <w:lang w:bidi="en-US"/>
        </w:rPr>
        <w:t xml:space="preserve">Table S2 </w:t>
      </w:r>
      <w:r w:rsidRPr="006E3993">
        <w:rPr>
          <w:rFonts w:ascii="Times New Roman" w:hAnsi="Times New Roman" w:cs="Times New Roman"/>
          <w:lang w:bidi="en-US"/>
        </w:rPr>
        <w:t>List of experimental materials</w:t>
      </w:r>
    </w:p>
    <w:tbl>
      <w:tblPr>
        <w:tblW w:w="10133" w:type="dxa"/>
        <w:tblLayout w:type="fixed"/>
        <w:tblLook w:val="04A0" w:firstRow="1" w:lastRow="0" w:firstColumn="1" w:lastColumn="0" w:noHBand="0" w:noVBand="1"/>
      </w:tblPr>
      <w:tblGrid>
        <w:gridCol w:w="993"/>
        <w:gridCol w:w="1809"/>
        <w:gridCol w:w="7331"/>
      </w:tblGrid>
      <w:tr w:rsidR="0001067E" w:rsidRPr="006E3993" w14:paraId="00B5238E" w14:textId="77777777" w:rsidTr="003D34F3">
        <w:trPr>
          <w:trHeight w:val="278"/>
          <w:tblHeader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D17D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67538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ultivar(line)</w:t>
            </w:r>
          </w:p>
        </w:tc>
        <w:tc>
          <w:tcPr>
            <w:tcW w:w="7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BB75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digree or Origin    </w:t>
            </w:r>
          </w:p>
        </w:tc>
      </w:tr>
      <w:tr w:rsidR="0001067E" w:rsidRPr="006E3993" w14:paraId="0C88D3F4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B2B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C05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ngyou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507-1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8EFEB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ngzuo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8131-1 derived strain 8603</w:t>
            </w:r>
          </w:p>
        </w:tc>
      </w:tr>
      <w:tr w:rsidR="0001067E" w:rsidRPr="006E3993" w14:paraId="0351C9B7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7F95A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D70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in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0401-2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5E4A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6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in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1</w:t>
            </w:r>
          </w:p>
        </w:tc>
      </w:tr>
      <w:tr w:rsidR="0001067E" w:rsidRPr="006E3993" w14:paraId="0E26A8B0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42C4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5001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uihua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101-3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1273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/A</w:t>
            </w:r>
          </w:p>
        </w:tc>
      </w:tr>
      <w:tr w:rsidR="0001067E" w:rsidRPr="006E3993" w14:paraId="6CDAFC56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126B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92B3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ngyou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7-2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andiduizhao</w:t>
            </w:r>
            <w:proofErr w:type="spellEnd"/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DB23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iao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W029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8</w:t>
            </w:r>
          </w:p>
        </w:tc>
      </w:tr>
      <w:tr w:rsidR="0001067E" w:rsidRPr="006E3993" w14:paraId="7D1F7E37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F61F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D17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n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9-5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A2F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/A</w:t>
            </w:r>
          </w:p>
        </w:tc>
      </w:tr>
      <w:tr w:rsidR="0001067E" w:rsidRPr="006E3993" w14:paraId="15A7A9C2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0A8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A5C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in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3-2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AB17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nzhan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110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6</w:t>
            </w:r>
          </w:p>
        </w:tc>
      </w:tr>
      <w:tr w:rsidR="0001067E" w:rsidRPr="006E3993" w14:paraId="3CB170BA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246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8F91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9-5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26DF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n 2540 variant single plant breeding</w:t>
            </w:r>
          </w:p>
        </w:tc>
      </w:tr>
      <w:tr w:rsidR="0001067E" w:rsidRPr="006E3993" w14:paraId="5A2C1AFB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5ACB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2C0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ayu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98-1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C2CB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ino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4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6</w:t>
            </w:r>
          </w:p>
        </w:tc>
      </w:tr>
      <w:tr w:rsidR="0001067E" w:rsidRPr="006E3993" w14:paraId="188BC4EC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3F95B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00A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engno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6-1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01CB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gengno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iaoyan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</w:tr>
      <w:tr w:rsidR="0001067E" w:rsidRPr="006E3993" w14:paraId="01D46623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5D0A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112A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6-5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34B81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(MZALEONDBA-TR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)F6 /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nkao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0</w:t>
            </w:r>
          </w:p>
        </w:tc>
      </w:tr>
      <w:tr w:rsidR="0001067E" w:rsidRPr="006E3993" w14:paraId="6D62CAAD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F112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CC3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2-2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72A3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2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n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 / Zhoumai13</w:t>
            </w:r>
          </w:p>
        </w:tc>
      </w:tr>
      <w:tr w:rsidR="0001067E" w:rsidRPr="006E3993" w14:paraId="76C34C53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4B8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5D7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engno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6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AC63A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engno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iaoyan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</w:tr>
      <w:tr w:rsidR="0001067E" w:rsidRPr="006E3993" w14:paraId="2BA19D43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014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63F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ika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8-5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4176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1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n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 / Zhengzhou 8960</w:t>
            </w:r>
          </w:p>
        </w:tc>
      </w:tr>
      <w:tr w:rsidR="0001067E" w:rsidRPr="006E3993" w14:paraId="282CED47" w14:textId="77777777" w:rsidTr="003D34F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ACF9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627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eng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023-3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0594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{(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iaoyan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ino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865) // [83(2)3-3 / 84(14)43]} F3 / 3 / Shan 213</w:t>
            </w:r>
          </w:p>
        </w:tc>
      </w:tr>
      <w:tr w:rsidR="0001067E" w:rsidRPr="006E3993" w14:paraId="2FFE42E5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8E6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7BC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2-2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E646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2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n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 /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3</w:t>
            </w:r>
          </w:p>
        </w:tc>
      </w:tr>
      <w:tr w:rsidR="0001067E" w:rsidRPr="006E3993" w14:paraId="0001A893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1A9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EE78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0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6095A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3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in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n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</w:tr>
      <w:tr w:rsidR="0001067E" w:rsidRPr="006E3993" w14:paraId="583E92D3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D1F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EC96B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ixeu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1DE6B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7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6</w:t>
            </w:r>
          </w:p>
        </w:tc>
      </w:tr>
      <w:tr w:rsidR="0001067E" w:rsidRPr="006E3993" w14:paraId="54F4B82C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8E5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8190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uke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18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4628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3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uo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01067E" w:rsidRPr="006E3993" w14:paraId="219C54F7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A55B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00C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ngao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20F2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806 / B16) // Luoyang 7602</w:t>
            </w:r>
          </w:p>
        </w:tc>
      </w:tr>
      <w:tr w:rsidR="0001067E" w:rsidRPr="006E3993" w14:paraId="4A590FB1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3CB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9AF5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i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8704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GS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i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8 / 92R 137</w:t>
            </w:r>
          </w:p>
        </w:tc>
      </w:tr>
      <w:tr w:rsidR="0001067E" w:rsidRPr="006E3993" w14:paraId="1F77E638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CB5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EB3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3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FE383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3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in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</w:tr>
      <w:tr w:rsidR="0001067E" w:rsidRPr="006E3993" w14:paraId="30225B5C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7ACB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AF1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ng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75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DD6B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PM27 / Jing 411</w:t>
            </w:r>
          </w:p>
        </w:tc>
      </w:tr>
      <w:tr w:rsidR="0001067E" w:rsidRPr="006E3993" w14:paraId="041EBAA3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931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BBC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ng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BE7F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iya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36 // (1523 / 1542) 83 Jian 25</w:t>
            </w:r>
          </w:p>
        </w:tc>
      </w:tr>
      <w:tr w:rsidR="0001067E" w:rsidRPr="006E3993" w14:paraId="1DD8A177" w14:textId="77777777" w:rsidTr="003D34F3">
        <w:trPr>
          <w:trHeight w:val="32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AB2D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C1B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eng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023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35AA1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{(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iaoyan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ino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5) // [83(2)3-3 / 84(14)43]}F3 / 3/ Shan 213</w:t>
            </w:r>
          </w:p>
        </w:tc>
      </w:tr>
      <w:tr w:rsidR="0001067E" w:rsidRPr="006E3993" w14:paraId="7EF4CED8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B716F1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7E4A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ng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7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0CCBD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ng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58 / 3/ TP114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ng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 // 85-853</w:t>
            </w:r>
          </w:p>
        </w:tc>
      </w:tr>
      <w:tr w:rsidR="0001067E" w:rsidRPr="006E3993" w14:paraId="53ECB3EF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0293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9AFF1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856</w:t>
            </w:r>
          </w:p>
        </w:tc>
        <w:tc>
          <w:tcPr>
            <w:tcW w:w="7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4F9AA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engzhou 8329 / Xuzhou 86195-14-4-4-1</w:t>
            </w:r>
          </w:p>
        </w:tc>
      </w:tr>
      <w:tr w:rsidR="0001067E" w:rsidRPr="006E3993" w14:paraId="1E473A48" w14:textId="77777777" w:rsidTr="003D34F3">
        <w:trPr>
          <w:trHeight w:val="278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FCBAA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50B8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oyou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03</w:t>
            </w:r>
          </w:p>
        </w:tc>
        <w:tc>
          <w:tcPr>
            <w:tcW w:w="73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9156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8506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aoyou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04</w:t>
            </w:r>
          </w:p>
        </w:tc>
      </w:tr>
      <w:tr w:rsidR="0001067E" w:rsidRPr="006E3993" w14:paraId="20BC9AAC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AD8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F7E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nno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99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7F77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nhangxuan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 / Lin 9511)F1 // Yan BLU14-15</w:t>
            </w:r>
          </w:p>
        </w:tc>
      </w:tr>
      <w:tr w:rsidR="0001067E" w:rsidRPr="006E3993" w14:paraId="60CF57E2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6C2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12DA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7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12CC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iquan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199</w:t>
            </w:r>
          </w:p>
        </w:tc>
      </w:tr>
      <w:tr w:rsidR="0001067E" w:rsidRPr="006E3993" w14:paraId="40DD3C56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5C8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A8AB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n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8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88B1A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ini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3 / 942</w:t>
            </w:r>
          </w:p>
        </w:tc>
      </w:tr>
      <w:tr w:rsidR="0001067E" w:rsidRPr="006E3993" w14:paraId="324DBEB5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8B8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980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ng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895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355C1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6 / Liken 4</w:t>
            </w:r>
          </w:p>
        </w:tc>
      </w:tr>
      <w:tr w:rsidR="0001067E" w:rsidRPr="006E3993" w14:paraId="5D9077DF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E75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E5C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engno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6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B6EA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engno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iaoyan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</w:tr>
      <w:tr w:rsidR="0001067E" w:rsidRPr="006E3993" w14:paraId="579B31CA" w14:textId="77777777" w:rsidTr="003D34F3">
        <w:trPr>
          <w:trHeight w:val="33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38E3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870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ishan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1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D4C0B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[(26744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ishan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0) F1 /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] F4 / 3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8</w:t>
            </w:r>
          </w:p>
        </w:tc>
      </w:tr>
      <w:tr w:rsidR="0001067E" w:rsidRPr="006E3993" w14:paraId="19FFA187" w14:textId="77777777" w:rsidTr="003D34F3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EC8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97D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nzhan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DC23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{[C39 / 78(6)9-2] /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i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418} F3/ 3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8</w:t>
            </w:r>
          </w:p>
        </w:tc>
      </w:tr>
      <w:tr w:rsidR="0001067E" w:rsidRPr="006E3993" w14:paraId="5FCCD8C6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75B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8D6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4 (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engno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)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16A6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ife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01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uzhute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/ 3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01067E" w:rsidRPr="006E3993" w14:paraId="17C43122" w14:textId="77777777" w:rsidTr="003D34F3">
        <w:trPr>
          <w:trHeight w:val="10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5037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C1D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ishan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3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4797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1414 / 876161</w:t>
            </w:r>
          </w:p>
        </w:tc>
      </w:tr>
      <w:tr w:rsidR="0001067E" w:rsidRPr="006E3993" w14:paraId="2956F75B" w14:textId="77777777" w:rsidTr="003D34F3">
        <w:trPr>
          <w:trHeight w:val="1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D9E9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24BB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en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FE8E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-289 / 89-1012</w:t>
            </w:r>
          </w:p>
        </w:tc>
      </w:tr>
      <w:tr w:rsidR="0001067E" w:rsidRPr="006E3993" w14:paraId="06BE25E1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C2731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4111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no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72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500D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/A</w:t>
            </w:r>
          </w:p>
        </w:tc>
      </w:tr>
      <w:tr w:rsidR="0001067E" w:rsidRPr="006E3993" w14:paraId="65191B6B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FE02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0854C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anno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8</w:t>
            </w:r>
          </w:p>
        </w:tc>
        <w:tc>
          <w:tcPr>
            <w:tcW w:w="7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A9FB4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42 / 6125</w:t>
            </w:r>
          </w:p>
        </w:tc>
      </w:tr>
      <w:tr w:rsidR="0001067E" w:rsidRPr="006E3993" w14:paraId="666103D7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DCF2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4111F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n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8</w:t>
            </w:r>
          </w:p>
        </w:tc>
        <w:tc>
          <w:tcPr>
            <w:tcW w:w="7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5B01C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ini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3 / 942</w:t>
            </w:r>
          </w:p>
        </w:tc>
      </w:tr>
      <w:tr w:rsidR="0001067E" w:rsidRPr="006E3993" w14:paraId="5FE7621D" w14:textId="77777777" w:rsidTr="003D34F3">
        <w:trPr>
          <w:trHeight w:val="278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DD3E4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41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ABD8BA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ngao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1</w:t>
            </w:r>
          </w:p>
        </w:tc>
        <w:tc>
          <w:tcPr>
            <w:tcW w:w="73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A63FB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6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9) F2 /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8</w:t>
            </w:r>
          </w:p>
        </w:tc>
      </w:tr>
      <w:tr w:rsidR="0001067E" w:rsidRPr="006E3993" w14:paraId="112ABA58" w14:textId="77777777" w:rsidTr="003D34F3">
        <w:trPr>
          <w:trHeight w:val="278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ABDE6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811161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en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3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8493E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uofulin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0 / 761) F1 /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01067E" w:rsidRPr="006E3993" w14:paraId="3B27ABF4" w14:textId="77777777" w:rsidTr="003D34F3">
        <w:trPr>
          <w:trHeight w:val="278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3B891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06863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73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574CB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unan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50025-12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</w:tr>
      <w:tr w:rsidR="0001067E" w:rsidRPr="006E3993" w14:paraId="6019F79C" w14:textId="77777777" w:rsidTr="003D34F3">
        <w:trPr>
          <w:trHeight w:val="292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FC7971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BE10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no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26</w:t>
            </w:r>
          </w:p>
        </w:tc>
        <w:tc>
          <w:tcPr>
            <w:tcW w:w="7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4C8D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ife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nda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2-629 /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gda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39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fuleno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/// Ai </w:t>
            </w:r>
          </w:p>
        </w:tc>
      </w:tr>
      <w:tr w:rsidR="0001067E" w:rsidRPr="006E3993" w14:paraId="2579DBF4" w14:textId="77777777" w:rsidTr="003D34F3">
        <w:trPr>
          <w:trHeight w:val="278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D002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A1E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338</w:t>
            </w:r>
          </w:p>
        </w:tc>
        <w:tc>
          <w:tcPr>
            <w:tcW w:w="7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EC43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-106 / BAU 3338</w:t>
            </w:r>
          </w:p>
        </w:tc>
      </w:tr>
      <w:tr w:rsidR="0001067E" w:rsidRPr="006E3993" w14:paraId="58E5A93B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7EA0B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900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inhe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2-089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307F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/A</w:t>
            </w:r>
          </w:p>
        </w:tc>
      </w:tr>
      <w:tr w:rsidR="0001067E" w:rsidRPr="006E3993" w14:paraId="64277356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2B1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4692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un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K8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B57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ai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8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ino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4</w:t>
            </w:r>
          </w:p>
        </w:tc>
      </w:tr>
      <w:tr w:rsidR="0001067E" w:rsidRPr="006E3993" w14:paraId="107963C6" w14:textId="77777777" w:rsidTr="003D34F3">
        <w:trPr>
          <w:trHeight w:val="29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886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A3C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nno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918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EC00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aynaldia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illosa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anslocation line 6VS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ng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58</w:t>
            </w:r>
          </w:p>
        </w:tc>
      </w:tr>
      <w:tr w:rsidR="0001067E" w:rsidRPr="006E3993" w14:paraId="2E4AABAB" w14:textId="77777777" w:rsidTr="003D34F3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623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D10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i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D874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anya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6 /92R1789(Tufted wheat 6VS/6AL translocation line) </w:t>
            </w:r>
          </w:p>
        </w:tc>
      </w:tr>
      <w:tr w:rsidR="0001067E" w:rsidRPr="006E3993" w14:paraId="0A672141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9DE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9E81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ishan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3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390C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1414 / 876161</w:t>
            </w:r>
          </w:p>
        </w:tc>
      </w:tr>
      <w:tr w:rsidR="0001067E" w:rsidRPr="006E3993" w14:paraId="3870402C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7C2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A1B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ishan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4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BBB6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4017 / Zhengzhou 8329</w:t>
            </w:r>
          </w:p>
        </w:tc>
      </w:tr>
      <w:tr w:rsidR="0001067E" w:rsidRPr="006E3993" w14:paraId="61644BD6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99D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E6B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icha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9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B958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/A</w:t>
            </w:r>
          </w:p>
        </w:tc>
      </w:tr>
      <w:tr w:rsidR="0001067E" w:rsidRPr="006E3993" w14:paraId="6828B952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2AE1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E74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ike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8A46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anya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5-325 / 92R-135</w:t>
            </w:r>
          </w:p>
        </w:tc>
      </w:tr>
      <w:tr w:rsidR="0001067E" w:rsidRPr="006E3993" w14:paraId="376C5A52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62D1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D893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ng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A416A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Yang 158 / 3Y. C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ianer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// Yang 85-85</w:t>
            </w:r>
          </w:p>
        </w:tc>
      </w:tr>
      <w:tr w:rsidR="0001067E" w:rsidRPr="006E3993" w14:paraId="7D86FF27" w14:textId="77777777" w:rsidTr="003D34F3">
        <w:trPr>
          <w:trHeight w:val="2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DB5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C95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4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94FA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i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 // (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uxian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01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uzhute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)] / 3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01067E" w:rsidRPr="006E3993" w14:paraId="368122A9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76E2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D40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uoyou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4A09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uto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843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 /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ianjinzao</w:t>
            </w:r>
            <w:proofErr w:type="spellEnd"/>
          </w:p>
        </w:tc>
      </w:tr>
      <w:tr w:rsidR="0001067E" w:rsidRPr="006E3993" w14:paraId="2A1D7AE4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7F8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C7CB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i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86C3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n 5090 / Shi 91-5093</w:t>
            </w:r>
          </w:p>
        </w:tc>
      </w:tr>
      <w:tr w:rsidR="0001067E" w:rsidRPr="006E3993" w14:paraId="709F363F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33A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B4C3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gda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193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6AD31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anyou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25 / J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nfen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064</w:t>
            </w:r>
          </w:p>
        </w:tc>
      </w:tr>
      <w:tr w:rsidR="0001067E" w:rsidRPr="006E3993" w14:paraId="19305571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FC0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297F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n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6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C3093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izhou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53 / Wen 2540</w:t>
            </w:r>
          </w:p>
        </w:tc>
      </w:tr>
      <w:tr w:rsidR="0001067E" w:rsidRPr="006E3993" w14:paraId="2B6890DA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81F3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8466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eng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19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2CD3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i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eng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66</w:t>
            </w:r>
          </w:p>
        </w:tc>
      </w:tr>
      <w:tr w:rsidR="0001067E" w:rsidRPr="006E3993" w14:paraId="6740B413" w14:textId="77777777" w:rsidTr="003D34F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C00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9B02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eng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023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7A48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{[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iaoyan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ino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5) // [83(2)3-3 / 84(14)43]} F3 / Shan 213</w:t>
            </w:r>
          </w:p>
        </w:tc>
      </w:tr>
      <w:tr w:rsidR="0001067E" w:rsidRPr="006E3993" w14:paraId="19F8230C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92A9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4066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dau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2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74B1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Tal (Ms2) </w:t>
            </w:r>
          </w:p>
        </w:tc>
      </w:tr>
      <w:tr w:rsidR="0001067E" w:rsidRPr="006E3993" w14:paraId="062DAD9E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5429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CD1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inyou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189B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/A</w:t>
            </w:r>
          </w:p>
        </w:tc>
      </w:tr>
      <w:tr w:rsidR="0001067E" w:rsidRPr="006E3993" w14:paraId="22C6C3E4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425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FE97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195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B1B6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han 65 / Shanghai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oshan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79 /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ngyou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7</w:t>
            </w:r>
          </w:p>
        </w:tc>
      </w:tr>
      <w:tr w:rsidR="0001067E" w:rsidRPr="006E3993" w14:paraId="516E6117" w14:textId="77777777" w:rsidTr="003D34F3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BF4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91C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 410187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1809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han 65 / Shanghai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oshan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79 /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eng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023</w:t>
            </w:r>
          </w:p>
        </w:tc>
      </w:tr>
      <w:tr w:rsidR="0001067E" w:rsidRPr="006E3993" w14:paraId="0E0FF595" w14:textId="77777777" w:rsidTr="003D34F3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997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D8C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 610615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EF16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/A</w:t>
            </w:r>
          </w:p>
        </w:tc>
      </w:tr>
      <w:tr w:rsidR="0001067E" w:rsidRPr="006E3993" w14:paraId="665670D2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CFD9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66F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en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0EFA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 / 97G59</w:t>
            </w:r>
          </w:p>
        </w:tc>
      </w:tr>
      <w:tr w:rsidR="0001067E" w:rsidRPr="006E3993" w14:paraId="65696B6C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3070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5541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1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378A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133 / CM1168-A-ly-3y-2m-Dy</w:t>
            </w:r>
          </w:p>
        </w:tc>
      </w:tr>
      <w:tr w:rsidR="0001067E" w:rsidRPr="006E3993" w14:paraId="6542711D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B01A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267A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039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2D783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/A</w:t>
            </w:r>
          </w:p>
        </w:tc>
      </w:tr>
      <w:tr w:rsidR="0001067E" w:rsidRPr="006E3993" w14:paraId="06146ABF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4C0A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3E1B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uo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6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16C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/A</w:t>
            </w:r>
          </w:p>
        </w:tc>
      </w:tr>
      <w:tr w:rsidR="0001067E" w:rsidRPr="006E3993" w14:paraId="055F284A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D96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54C1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anno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02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412BA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imengniu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I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i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8</w:t>
            </w:r>
          </w:p>
        </w:tc>
      </w:tr>
      <w:tr w:rsidR="0001067E" w:rsidRPr="006E3993" w14:paraId="71690AD7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53A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42E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ng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52B4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iya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36 // (1523 / 1542) 83 Jian 25</w:t>
            </w:r>
          </w:p>
        </w:tc>
      </w:tr>
      <w:tr w:rsidR="0001067E" w:rsidRPr="006E3993" w14:paraId="62F8CEA5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DD1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359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ongy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395D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/A</w:t>
            </w:r>
          </w:p>
        </w:tc>
      </w:tr>
      <w:tr w:rsidR="0001067E" w:rsidRPr="006E3993" w14:paraId="1E4C54EA" w14:textId="77777777" w:rsidTr="003D34F3">
        <w:trPr>
          <w:trHeight w:val="3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72D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EBFA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uo 6010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C4FC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uanya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 / 4 / (Luo 78152 / 82C6) F1 /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anya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1 / 3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anya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1</w:t>
            </w:r>
          </w:p>
        </w:tc>
      </w:tr>
      <w:tr w:rsidR="0001067E" w:rsidRPr="006E3993" w14:paraId="25B8916A" w14:textId="77777777" w:rsidTr="003D34F3">
        <w:trPr>
          <w:trHeight w:val="26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588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B30B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721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386D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/A</w:t>
            </w:r>
          </w:p>
        </w:tc>
      </w:tr>
      <w:tr w:rsidR="0001067E" w:rsidRPr="006E3993" w14:paraId="5478F11F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68E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0DC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ngmaiz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611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57D6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/A</w:t>
            </w:r>
          </w:p>
        </w:tc>
      </w:tr>
      <w:tr w:rsidR="0001067E" w:rsidRPr="006E3993" w14:paraId="78F83B3D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132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46F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uo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63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D2103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uo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010 / Florida</w:t>
            </w:r>
          </w:p>
        </w:tc>
      </w:tr>
      <w:tr w:rsidR="0001067E" w:rsidRPr="006E3993" w14:paraId="3A6287AE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9A7B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43C2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212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5358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/A</w:t>
            </w:r>
          </w:p>
        </w:tc>
      </w:tr>
      <w:tr w:rsidR="0001067E" w:rsidRPr="006E3993" w14:paraId="4156183E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FC028A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A4A4B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uan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5</w:t>
            </w:r>
          </w:p>
        </w:tc>
        <w:tc>
          <w:tcPr>
            <w:tcW w:w="7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00D0C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8-1231 /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uino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1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enghe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295</w:t>
            </w:r>
          </w:p>
        </w:tc>
      </w:tr>
      <w:tr w:rsidR="0001067E" w:rsidRPr="006E3993" w14:paraId="083A1AC9" w14:textId="77777777" w:rsidTr="003D34F3">
        <w:trPr>
          <w:trHeight w:val="319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CD3F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CBBF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uanyu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6</w:t>
            </w:r>
          </w:p>
        </w:tc>
        <w:tc>
          <w:tcPr>
            <w:tcW w:w="7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12E723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uanyu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3 / 4 / G219 / 3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uanyu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6 / H5 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uobulin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01067E" w:rsidRPr="006E3993" w14:paraId="41F07438" w14:textId="77777777" w:rsidTr="003D34F3">
        <w:trPr>
          <w:trHeight w:val="278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22483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3A475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uan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04</w:t>
            </w:r>
          </w:p>
        </w:tc>
        <w:tc>
          <w:tcPr>
            <w:tcW w:w="73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CFC61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uinong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1 / SW3243 // </w:t>
            </w:r>
            <w:proofErr w:type="spellStart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uanmai</w:t>
            </w:r>
            <w:proofErr w:type="spellEnd"/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2</w:t>
            </w:r>
          </w:p>
        </w:tc>
      </w:tr>
      <w:tr w:rsidR="0001067E" w:rsidRPr="006E3993" w14:paraId="4772C30E" w14:textId="77777777" w:rsidTr="003D34F3">
        <w:trPr>
          <w:trHeight w:val="284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63D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B3E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1</w:t>
            </w:r>
          </w:p>
        </w:tc>
        <w:tc>
          <w:tcPr>
            <w:tcW w:w="73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B705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OLF07*2/DIAMONDBIRD//TRCH/HUIRIVIS #1/3/BORL14</w:t>
            </w:r>
          </w:p>
        </w:tc>
      </w:tr>
      <w:tr w:rsidR="0001067E" w:rsidRPr="006E3993" w14:paraId="67716FF0" w14:textId="77777777" w:rsidTr="003D34F3">
        <w:trPr>
          <w:trHeight w:val="41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C20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885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2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1A271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X94.27.1.20/3/SOKOLL//ATTILA/3*BCN/5/GKARON/AGSECO7846//2180/4/2*</w:t>
            </w: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MILAN/KAUZ//PRINIA/3/BAV92</w:t>
            </w:r>
          </w:p>
        </w:tc>
      </w:tr>
      <w:tr w:rsidR="0001067E" w:rsidRPr="006E3993" w14:paraId="5FE7F3EB" w14:textId="77777777" w:rsidTr="003D34F3">
        <w:trPr>
          <w:trHeight w:val="5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2E7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8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2803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3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E802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UNAL#1/7/CNO79//PF70354/MUS/3/PASTOR/4/BAV92/5/FRET2/KUKUNA//FRET2/6/MILAN/KAUZ//PRINIA/3/BAV92</w:t>
            </w:r>
          </w:p>
        </w:tc>
      </w:tr>
      <w:tr w:rsidR="0001067E" w:rsidRPr="006E3993" w14:paraId="64742F4A" w14:textId="77777777" w:rsidTr="003D34F3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579B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AC77A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4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3926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HEAR//2*PRL/2*PASTOR/3/WAXBI/4/COPIO</w:t>
            </w:r>
          </w:p>
        </w:tc>
      </w:tr>
      <w:tr w:rsidR="0001067E" w:rsidRPr="006E3993" w14:paraId="3FC454AA" w14:textId="77777777" w:rsidTr="003D34F3">
        <w:trPr>
          <w:trHeight w:val="27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1AC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FA0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5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4747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DI/3/PBW343*2/KUKUNA*2//FRTL/PIFED/4/NADI</w:t>
            </w:r>
          </w:p>
        </w:tc>
      </w:tr>
      <w:tr w:rsidR="0001067E" w:rsidRPr="006E3993" w14:paraId="4E459EE6" w14:textId="77777777" w:rsidTr="003D34F3">
        <w:trPr>
          <w:trHeight w:val="5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E56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CC27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6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CE4E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TILA/3*BCN//BAV92/3/TILHI/4/SUP152/5/SUP152/6/KACHU#1/KIRITATI//KACHU</w:t>
            </w:r>
          </w:p>
        </w:tc>
      </w:tr>
      <w:tr w:rsidR="0001067E" w:rsidRPr="006E3993" w14:paraId="1DFE5DCF" w14:textId="77777777" w:rsidTr="003D34F3">
        <w:trPr>
          <w:trHeight w:val="8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DAD8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26006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7</w:t>
            </w:r>
          </w:p>
        </w:tc>
        <w:tc>
          <w:tcPr>
            <w:tcW w:w="7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EB829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UNAL*2//WAXWING*2/TUKURU/3/MUCUY</w:t>
            </w:r>
          </w:p>
        </w:tc>
      </w:tr>
      <w:tr w:rsidR="0001067E" w:rsidRPr="006E3993" w14:paraId="3F7339D7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619E73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869D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8</w:t>
            </w:r>
          </w:p>
        </w:tc>
        <w:tc>
          <w:tcPr>
            <w:tcW w:w="7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1ECB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ITIS/3/KACHU #1/KIRITATI//KACHU</w:t>
            </w:r>
          </w:p>
        </w:tc>
      </w:tr>
      <w:tr w:rsidR="0001067E" w:rsidRPr="006E3993" w14:paraId="05F79613" w14:textId="77777777" w:rsidTr="003D34F3">
        <w:trPr>
          <w:trHeight w:val="278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D5A1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6A3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9</w:t>
            </w:r>
          </w:p>
        </w:tc>
        <w:tc>
          <w:tcPr>
            <w:tcW w:w="7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67D7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RL14*2//MUNAL #1/FRANCOLIN #1</w:t>
            </w:r>
          </w:p>
        </w:tc>
      </w:tr>
      <w:tr w:rsidR="0001067E" w:rsidRPr="006E3993" w14:paraId="20BB9230" w14:textId="77777777" w:rsidTr="003D34F3">
        <w:trPr>
          <w:trHeight w:val="3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FC9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14B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10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6342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UU/5/WBLL1*2/4/YACO/PBW65/3/KAUZ*2/TRAP//KAUZ/6/WBLL1*2/SHAMA*2/7/PRL/2*PASTOR*2//FH6-1-7</w:t>
            </w:r>
          </w:p>
        </w:tc>
      </w:tr>
      <w:tr w:rsidR="0001067E" w:rsidRPr="006E3993" w14:paraId="7209AC82" w14:textId="77777777" w:rsidTr="003D34F3">
        <w:trPr>
          <w:trHeight w:val="93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02F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B60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11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ABF4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IRITATI//PRL/2*PASTOR/5/OASIS/SKAUZ//4*BCN/3/PASTOR/4/KAUZ*2/YACO//KAUZ/6/KIRITATI//PRL/2*PASTOR/7/KSW/SAUAL//SAUAL/8/KIRITATI//PRL/2*PASTOR/5/OASIS/SKAUZ//4*BCN/3/PASTOR/4/KAUZ*2/YACO//KAUZ/6/KIRITATI//PRL/2*PASTOR</w:t>
            </w:r>
          </w:p>
        </w:tc>
      </w:tr>
      <w:tr w:rsidR="0001067E" w:rsidRPr="006E3993" w14:paraId="430F4DC1" w14:textId="77777777" w:rsidTr="003D34F3">
        <w:trPr>
          <w:trHeight w:val="5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F8A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E06A3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12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1867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BAX/LR42//BABAX*2/3/KUKUNA/4/CROSBILL#1/5/BECARD*2/6/KACHU/KINDE</w:t>
            </w:r>
          </w:p>
        </w:tc>
      </w:tr>
      <w:tr w:rsidR="0001067E" w:rsidRPr="006E3993" w14:paraId="105C3D43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6C18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23EB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13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0AEB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RL14/CHIPAK</w:t>
            </w:r>
          </w:p>
        </w:tc>
      </w:tr>
      <w:tr w:rsidR="0001067E" w:rsidRPr="006E3993" w14:paraId="59201ACE" w14:textId="77777777" w:rsidTr="003D34F3">
        <w:trPr>
          <w:trHeight w:val="47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FA7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CFB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14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7735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IBIA//PRLII/CM65531/3/MISR2*2/4/HUW234+LR34/PRINIA//PBW343*2/KUKUNA/3/ROLF07</w:t>
            </w:r>
          </w:p>
        </w:tc>
      </w:tr>
      <w:tr w:rsidR="0001067E" w:rsidRPr="006E3993" w14:paraId="1D669568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4101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799F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15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B0B2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LOKI//SOKOLL/EXCALIBUR</w:t>
            </w:r>
          </w:p>
        </w:tc>
      </w:tr>
      <w:tr w:rsidR="0001067E" w:rsidRPr="006E3993" w14:paraId="2B635BAF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74E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7654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16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5712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LOKI//SOKOLL/EXCALIBUR</w:t>
            </w:r>
          </w:p>
        </w:tc>
      </w:tr>
      <w:tr w:rsidR="0001067E" w:rsidRPr="006E3993" w14:paraId="7BCB2DE6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12FB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E8D3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17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D9EA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ASUKO</w:t>
            </w:r>
          </w:p>
        </w:tc>
      </w:tr>
      <w:tr w:rsidR="0001067E" w:rsidRPr="006E3993" w14:paraId="1B0FF9D6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BF3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D27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18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7C4A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LOKI//SOKOLL/EXCALIBUR</w:t>
            </w:r>
          </w:p>
        </w:tc>
      </w:tr>
      <w:tr w:rsidR="0001067E" w:rsidRPr="006E3993" w14:paraId="7A49DB77" w14:textId="77777777" w:rsidTr="003D34F3">
        <w:trPr>
          <w:trHeight w:val="2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3EF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B5FD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19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9A9F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BLL1*2/BRAMBLING//WBLL1*2/BRAMBLING/3/2*BORL14</w:t>
            </w:r>
          </w:p>
        </w:tc>
      </w:tr>
      <w:tr w:rsidR="0001067E" w:rsidRPr="006E3993" w14:paraId="027AAA1B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55EA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71F3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20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9818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RO16/2*BORL14</w:t>
            </w:r>
          </w:p>
        </w:tc>
      </w:tr>
      <w:tr w:rsidR="0001067E" w:rsidRPr="006E3993" w14:paraId="30D23B02" w14:textId="77777777" w:rsidTr="003D34F3">
        <w:trPr>
          <w:trHeight w:val="292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DC78AB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E0E11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21</w:t>
            </w:r>
          </w:p>
        </w:tc>
        <w:tc>
          <w:tcPr>
            <w:tcW w:w="7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3E79C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BLL1*2/CHAPIO//HEILO/3/2*KSW/SAUAL//SAUAL</w:t>
            </w:r>
          </w:p>
        </w:tc>
      </w:tr>
      <w:tr w:rsidR="0001067E" w:rsidRPr="006E3993" w14:paraId="5603DD97" w14:textId="77777777" w:rsidTr="003D34F3">
        <w:trPr>
          <w:trHeight w:val="565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E774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3619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22</w:t>
            </w:r>
          </w:p>
        </w:tc>
        <w:tc>
          <w:tcPr>
            <w:tcW w:w="7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E3ECE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ILLAJUAREZF2009/SOLALA//WBLL1*2/BRAMBLING/3/PBW343*2/KUKUNA*2//FRTL/PIFED</w:t>
            </w:r>
          </w:p>
        </w:tc>
      </w:tr>
      <w:tr w:rsidR="0001067E" w:rsidRPr="006E3993" w14:paraId="4D51039B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58BFD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5BBF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23</w:t>
            </w:r>
          </w:p>
        </w:tc>
        <w:tc>
          <w:tcPr>
            <w:tcW w:w="7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C7854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KILA/BOKOTA</w:t>
            </w:r>
          </w:p>
        </w:tc>
      </w:tr>
      <w:tr w:rsidR="0001067E" w:rsidRPr="006E3993" w14:paraId="5E7EE7DB" w14:textId="77777777" w:rsidTr="003D34F3">
        <w:trPr>
          <w:trHeight w:val="436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3E8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0A0F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24</w:t>
            </w:r>
          </w:p>
        </w:tc>
        <w:tc>
          <w:tcPr>
            <w:tcW w:w="73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C9D6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ILLAJUAREZF2009/3/T.DICOCCONPI94625/AE.SQUARROSA(372)//3*PASTOR/4/WBLL1*2/BRAMBLING/5/VALI/6/SUP152//WBLL1*2/BRAMBLING</w:t>
            </w:r>
          </w:p>
        </w:tc>
      </w:tr>
      <w:tr w:rsidR="0001067E" w:rsidRPr="006E3993" w14:paraId="5574649C" w14:textId="77777777" w:rsidTr="003D34F3">
        <w:trPr>
          <w:trHeight w:val="7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B74B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17FF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25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686F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OL/8/FRANCOLIN #1/7/REH/HARE//2*BCN/3/CROC_1/AE.SQUARROSA (213)//PGO/4/HUITES/5/T.SPELTAPI348599/6/REH/HARE//2*BCN/3/CROC_1/AE.SQUARROSA (213)//PGO/4/HUITES</w:t>
            </w:r>
          </w:p>
        </w:tc>
      </w:tr>
      <w:tr w:rsidR="0001067E" w:rsidRPr="006E3993" w14:paraId="31B0B557" w14:textId="77777777" w:rsidTr="003D34F3">
        <w:trPr>
          <w:trHeight w:val="8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8BF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4DA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26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2187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HEAR/KUKUNA/3/C80.1/3*BATAVIA//2*WBLL1/4/T.DICOCCONPI94625/AE.SQUARROSA(372)//SHA4/CHIL/5/WHEAR/KUKUNA/3/C80.1/3*BATAVIA//2*WBLL1/6/VILLAJUAREZF2009/3/T.DICOCCONPI94625/AE.SQUARROSA(372)//3*PASTOR/4/WBLL1*2/BRAMBLING/7/TRAP#1/BOW/3/VEE/PJN//2*</w:t>
            </w:r>
          </w:p>
        </w:tc>
      </w:tr>
      <w:tr w:rsidR="0001067E" w:rsidRPr="006E3993" w14:paraId="46E27B57" w14:textId="77777777" w:rsidTr="003D34F3">
        <w:trPr>
          <w:trHeight w:val="299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9A20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3A7F3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27</w:t>
            </w:r>
          </w:p>
        </w:tc>
        <w:tc>
          <w:tcPr>
            <w:tcW w:w="7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2F97E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ANPHE#1*2/3/T.DICOCCONPI94625/AE.SQUARROSA(372)//SHA4/CHIL/4/WBLL1*2/KURUKU//HEILO/5/WBLL1*2/KURUKU//HEILO</w:t>
            </w:r>
          </w:p>
        </w:tc>
      </w:tr>
      <w:tr w:rsidR="0001067E" w:rsidRPr="006E3993" w14:paraId="6F243B37" w14:textId="77777777" w:rsidTr="003D34F3">
        <w:trPr>
          <w:trHeight w:val="547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281F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109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608D8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28</w:t>
            </w:r>
          </w:p>
        </w:tc>
        <w:tc>
          <w:tcPr>
            <w:tcW w:w="7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22B27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VZ/PPR47.89C//TACUPETOF2001*2/BRAMBLING/3/2*TACUPETOF2001*2/BRAMBLING/4/KACHU/5/KACHU#1/3/C80.1/3*BATAVIA//2*WBLL1/4/KACHU</w:t>
            </w:r>
          </w:p>
        </w:tc>
      </w:tr>
      <w:tr w:rsidR="0001067E" w:rsidRPr="006E3993" w14:paraId="67452D90" w14:textId="77777777" w:rsidTr="003D34F3">
        <w:trPr>
          <w:trHeight w:val="555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00A69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03C13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29</w:t>
            </w:r>
          </w:p>
        </w:tc>
        <w:tc>
          <w:tcPr>
            <w:tcW w:w="73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17B34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.DICOCCONCI9309/AE.SQUARROSA(409)//2*PANDORA/5/WAXWING/3/BL1496/MILAN//PI610750/4/FRNCLN/6/KACHU/BECARD//WBLL1*2/BRAMBLING</w:t>
            </w:r>
          </w:p>
        </w:tc>
      </w:tr>
      <w:tr w:rsidR="0001067E" w:rsidRPr="006E3993" w14:paraId="67A1322E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1E2C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96A51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30</w:t>
            </w:r>
          </w:p>
        </w:tc>
        <w:tc>
          <w:tcPr>
            <w:tcW w:w="7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49572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AKTI/2*BORL14</w:t>
            </w:r>
          </w:p>
        </w:tc>
      </w:tr>
      <w:tr w:rsidR="0001067E" w:rsidRPr="006E3993" w14:paraId="2D52CD3B" w14:textId="77777777" w:rsidTr="003D34F3">
        <w:trPr>
          <w:trHeight w:val="278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05B3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689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31</w:t>
            </w:r>
          </w:p>
        </w:tc>
        <w:tc>
          <w:tcPr>
            <w:tcW w:w="73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B240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RL14/FITIS</w:t>
            </w:r>
          </w:p>
        </w:tc>
      </w:tr>
      <w:tr w:rsidR="0001067E" w:rsidRPr="006E3993" w14:paraId="253E8710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275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762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32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34A1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RL14/FITIS</w:t>
            </w:r>
          </w:p>
        </w:tc>
      </w:tr>
      <w:tr w:rsidR="0001067E" w:rsidRPr="006E3993" w14:paraId="54603759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2C8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2E5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33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32CF3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2338*2/KKTS*2//YANAC/3/WAXBI</w:t>
            </w:r>
          </w:p>
        </w:tc>
      </w:tr>
      <w:tr w:rsidR="0001067E" w:rsidRPr="006E3993" w14:paraId="17F24B05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3FB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A53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34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F447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KOTA//KFA/2*KACHU</w:t>
            </w:r>
          </w:p>
        </w:tc>
      </w:tr>
      <w:tr w:rsidR="0001067E" w:rsidRPr="006E3993" w14:paraId="7EA560F1" w14:textId="77777777" w:rsidTr="003D34F3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4C4B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BD91B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35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4A9D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ORB/FISCAL//WBLL1*2/KURUKU/3/QUAIU/4/KACHU/KINDE</w:t>
            </w:r>
          </w:p>
        </w:tc>
      </w:tr>
      <w:tr w:rsidR="0001067E" w:rsidRPr="006E3993" w14:paraId="021E8789" w14:textId="77777777" w:rsidTr="003D34F3">
        <w:trPr>
          <w:trHeight w:val="55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FFB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637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36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E76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ICUS/3/KAUZ*2/BOW//KAUZ/4/KKTS/5/T.SPELTAPI348530/6/2*FRANCOLIN #1/7/KACHU/KIRITATI</w:t>
            </w:r>
          </w:p>
        </w:tc>
      </w:tr>
      <w:tr w:rsidR="0001067E" w:rsidRPr="006E3993" w14:paraId="33C655B1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500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63F9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37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37E0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ACHU*2/SUP152</w:t>
            </w:r>
          </w:p>
        </w:tc>
      </w:tr>
      <w:tr w:rsidR="0001067E" w:rsidRPr="006E3993" w14:paraId="4D351AC7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32E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AC5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38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AAEEA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ACHU*2/SUP152</w:t>
            </w:r>
          </w:p>
        </w:tc>
      </w:tr>
      <w:tr w:rsidR="0001067E" w:rsidRPr="006E3993" w14:paraId="4FA749F8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120F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6B0B1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39</w:t>
            </w:r>
          </w:p>
        </w:tc>
        <w:tc>
          <w:tcPr>
            <w:tcW w:w="7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96076B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UAL/MUTUS//2*KACHU/KIRITATI</w:t>
            </w:r>
          </w:p>
        </w:tc>
      </w:tr>
      <w:tr w:rsidR="0001067E" w:rsidRPr="006E3993" w14:paraId="4D37CF59" w14:textId="77777777" w:rsidTr="003D34F3">
        <w:trPr>
          <w:trHeight w:val="731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D8E7A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DFC0E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40</w:t>
            </w:r>
          </w:p>
        </w:tc>
        <w:tc>
          <w:tcPr>
            <w:tcW w:w="7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F91F7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CUPETOF2001*2/BRAMBLING//WBLL1*2/BRAMBLING/6/WBLL1*2/KURUKU*2/5/REH/HARE//2*BCN/3/CROC_1/AE.SQUARROSA(213)//PGO/4/HUITES/7/BAV92//IRENA/KAUZ/3/HUITES/4/2*ROLF07</w:t>
            </w:r>
          </w:p>
        </w:tc>
      </w:tr>
      <w:tr w:rsidR="0001067E" w:rsidRPr="006E3993" w14:paraId="5927FA1F" w14:textId="77777777" w:rsidTr="003D34F3">
        <w:trPr>
          <w:trHeight w:val="278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63F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B163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41</w:t>
            </w:r>
          </w:p>
        </w:tc>
        <w:tc>
          <w:tcPr>
            <w:tcW w:w="7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0EB8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KOTA//BECARD/QUAIU #1/3/BOKOTA</w:t>
            </w:r>
          </w:p>
        </w:tc>
      </w:tr>
      <w:tr w:rsidR="0001067E" w:rsidRPr="006E3993" w14:paraId="3B43C197" w14:textId="77777777" w:rsidTr="003D34F3">
        <w:trPr>
          <w:trHeight w:val="4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68E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3AF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42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CF58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RET2*2/SHAMA*2/4/BOW/URES//2*WEAVER/3/CROC_1/AE.SQUARROSA (213)//PGO/5/KFA/2*KACHU/6/FRET2*2/SHAMA//KACHU</w:t>
            </w:r>
          </w:p>
        </w:tc>
      </w:tr>
      <w:tr w:rsidR="0001067E" w:rsidRPr="006E3993" w14:paraId="2425A816" w14:textId="77777777" w:rsidTr="003D34F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824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03E53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43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3C4E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TILA*2/PBW65*2//TNMU*2/3/KFA/2*KACHU</w:t>
            </w:r>
          </w:p>
        </w:tc>
      </w:tr>
      <w:tr w:rsidR="0001067E" w:rsidRPr="006E3993" w14:paraId="0FA75D01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297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5D8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44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3CC7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RL14*2//KFA/2*KACHU</w:t>
            </w:r>
          </w:p>
        </w:tc>
      </w:tr>
      <w:tr w:rsidR="0001067E" w:rsidRPr="006E3993" w14:paraId="169005D8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A13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B4F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45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F385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RL14*2//KFA/2*KACHU</w:t>
            </w:r>
          </w:p>
        </w:tc>
      </w:tr>
      <w:tr w:rsidR="0001067E" w:rsidRPr="006E3993" w14:paraId="56FC8414" w14:textId="77777777" w:rsidTr="003D34F3">
        <w:trPr>
          <w:trHeight w:val="43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EC7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3F2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46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BEEF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BLL1/FRET2//PASTOR*2/3/MURGA/6/KSW/5/2*ALTAR84/AE.SQUARROSA(221)//3*BORL95/3/URES/JUN//KAUZ/4/WBLL1/7/KFA/2*KACHU</w:t>
            </w:r>
          </w:p>
        </w:tc>
      </w:tr>
      <w:tr w:rsidR="0001067E" w:rsidRPr="006E3993" w14:paraId="66BE427D" w14:textId="77777777" w:rsidTr="003D34F3">
        <w:trPr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CC2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AF82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47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F257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J #1/3/KIRITATI//ATTILA*2/PASTOR*2/4/MUTUS*2/TECUE #1</w:t>
            </w:r>
          </w:p>
        </w:tc>
      </w:tr>
      <w:tr w:rsidR="0001067E" w:rsidRPr="006E3993" w14:paraId="326BDDD3" w14:textId="77777777" w:rsidTr="003D34F3">
        <w:trPr>
          <w:trHeight w:val="1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AF0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251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48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7A7C4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UTUS/AKURI//SUP152/BAJ #1</w:t>
            </w:r>
          </w:p>
        </w:tc>
      </w:tr>
      <w:tr w:rsidR="0001067E" w:rsidRPr="006E3993" w14:paraId="1BE4150E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B66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639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49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446F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J #1/AKURI//KACHU/KIRITATI</w:t>
            </w:r>
          </w:p>
        </w:tc>
      </w:tr>
      <w:tr w:rsidR="0001067E" w:rsidRPr="006E3993" w14:paraId="6302F61F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75F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F081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50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436B1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RL14*2//KFA/2*KACHU</w:t>
            </w:r>
          </w:p>
        </w:tc>
      </w:tr>
      <w:tr w:rsidR="0001067E" w:rsidRPr="006E3993" w14:paraId="1B4C419C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EA9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68D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51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ECC9B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RL14*2//BECARD/QUAIU #1</w:t>
            </w:r>
          </w:p>
        </w:tc>
      </w:tr>
      <w:tr w:rsidR="0001067E" w:rsidRPr="006E3993" w14:paraId="358F1AF3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DCC5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418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52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FD80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UAL/YANAC//SAUAL/3/2*KUTZ</w:t>
            </w:r>
          </w:p>
        </w:tc>
      </w:tr>
      <w:tr w:rsidR="0001067E" w:rsidRPr="006E3993" w14:paraId="6924A29B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9BAB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BC3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53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2AD0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UTZ*2//KFA/2*KACHU</w:t>
            </w:r>
          </w:p>
        </w:tc>
      </w:tr>
      <w:tr w:rsidR="0001067E" w:rsidRPr="006E3993" w14:paraId="1C51EE04" w14:textId="77777777" w:rsidTr="003D34F3">
        <w:trPr>
          <w:trHeight w:val="5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F15E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54C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54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73AA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CARD#1/5/KIRITATI/4/2*SERI.1B*2/3/KAUZ*2/BOW//KAUZ*2/6/KFA/2*KACHU</w:t>
            </w:r>
          </w:p>
        </w:tc>
      </w:tr>
      <w:tr w:rsidR="0001067E" w:rsidRPr="006E3993" w14:paraId="6EA76EE4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BEB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FD6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55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625D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UTZ//KACHU/DANPHE</w:t>
            </w:r>
          </w:p>
        </w:tc>
      </w:tr>
      <w:tr w:rsidR="0001067E" w:rsidRPr="006E3993" w14:paraId="72F43320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185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90A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56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A48B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UCUY//KACHU/KIRITATI</w:t>
            </w:r>
          </w:p>
        </w:tc>
      </w:tr>
      <w:tr w:rsidR="0001067E" w:rsidRPr="006E3993" w14:paraId="72BF7A3A" w14:textId="77777777" w:rsidTr="003D34F3">
        <w:trPr>
          <w:trHeight w:val="57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37B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CF9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57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33CC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ACHU#1/3/T.DICOCCONPI94624/AE.SQUARROSA(409)//BCN/4/2*KACHU/5/SWSR22T.B./KACHU//2*KACHU</w:t>
            </w:r>
          </w:p>
        </w:tc>
      </w:tr>
      <w:tr w:rsidR="0001067E" w:rsidRPr="006E3993" w14:paraId="56D29EC9" w14:textId="77777777" w:rsidTr="003D34F3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FE6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8E8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58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3E9F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EWINK #1/FRNCLN/3/WBLL1*2/BRAMBLING*2//BAVIS</w:t>
            </w:r>
          </w:p>
        </w:tc>
      </w:tr>
      <w:tr w:rsidR="0001067E" w:rsidRPr="006E3993" w14:paraId="31CD2426" w14:textId="77777777" w:rsidTr="003D34F3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75D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067E3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59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E700B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J #1/TECUE #1//MUTUS*2/TECUE #1/3/MUCUY</w:t>
            </w:r>
          </w:p>
        </w:tc>
      </w:tr>
      <w:tr w:rsidR="0001067E" w:rsidRPr="006E3993" w14:paraId="42D438D8" w14:textId="77777777" w:rsidTr="003D34F3">
        <w:trPr>
          <w:trHeight w:val="56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08A9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92F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60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F7B2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ACHU#1//WBLL1*2/KUKUNA*2/6/BECARD#1/5/KIRITATI/4/2*SERI.1B*2/3/KAUZ*2/BOW//KAUZ</w:t>
            </w:r>
          </w:p>
        </w:tc>
      </w:tr>
      <w:tr w:rsidR="0001067E" w:rsidRPr="006E3993" w14:paraId="133C618D" w14:textId="77777777" w:rsidTr="003D34F3">
        <w:trPr>
          <w:trHeight w:val="15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5A0B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14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37C0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61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AC3F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UTUS*2/MUU//2*MUCUY</w:t>
            </w:r>
          </w:p>
        </w:tc>
      </w:tr>
      <w:tr w:rsidR="0001067E" w:rsidRPr="006E3993" w14:paraId="1CA6530C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260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CEA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62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9B1CA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UTUS*2/MUU//2*MUCUY</w:t>
            </w:r>
          </w:p>
        </w:tc>
      </w:tr>
      <w:tr w:rsidR="0001067E" w:rsidRPr="006E3993" w14:paraId="4242EC40" w14:textId="77777777" w:rsidTr="003D34F3">
        <w:trPr>
          <w:trHeight w:val="16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C3D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9F5D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63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B9C95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UNAL/WESTONIA//2*BORL14</w:t>
            </w:r>
          </w:p>
        </w:tc>
      </w:tr>
      <w:tr w:rsidR="0001067E" w:rsidRPr="006E3993" w14:paraId="6E34A067" w14:textId="77777777" w:rsidTr="003D34F3">
        <w:trPr>
          <w:trHeight w:val="25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314A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95C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64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018C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RET2/TUKURU//FRET2/3/MUNAL #1*2/4/KACHU/KIRITATI</w:t>
            </w:r>
          </w:p>
        </w:tc>
      </w:tr>
      <w:tr w:rsidR="0001067E" w:rsidRPr="006E3993" w14:paraId="431B16D3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7C23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3A2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65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081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J #1*2/HUIRIVIS #1*2//TAITA</w:t>
            </w:r>
          </w:p>
        </w:tc>
      </w:tr>
      <w:tr w:rsidR="0001067E" w:rsidRPr="006E3993" w14:paraId="04804C61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7668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54CF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66</w:t>
            </w:r>
          </w:p>
        </w:tc>
        <w:tc>
          <w:tcPr>
            <w:tcW w:w="7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D7811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RNCLN*2/BECARD//2*BORL14</w:t>
            </w:r>
          </w:p>
        </w:tc>
      </w:tr>
      <w:tr w:rsidR="0001067E" w:rsidRPr="006E3993" w14:paraId="366A325D" w14:textId="77777777" w:rsidTr="003D34F3">
        <w:trPr>
          <w:trHeight w:val="278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EC82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172BB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67</w:t>
            </w:r>
          </w:p>
        </w:tc>
        <w:tc>
          <w:tcPr>
            <w:tcW w:w="7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AB65B8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ASUKO</w:t>
            </w:r>
          </w:p>
        </w:tc>
      </w:tr>
      <w:tr w:rsidR="0001067E" w:rsidRPr="006E3993" w14:paraId="59B02569" w14:textId="77777777" w:rsidTr="003D34F3">
        <w:trPr>
          <w:trHeight w:val="169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F08E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381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68</w:t>
            </w:r>
          </w:p>
        </w:tc>
        <w:tc>
          <w:tcPr>
            <w:tcW w:w="73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3FFFC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UTUS//WBLL1*2/BRAMBLING/3/WBLL1*2/BRAMBLING/4/KFA/2*KACHU</w:t>
            </w:r>
          </w:p>
        </w:tc>
      </w:tr>
      <w:tr w:rsidR="0001067E" w:rsidRPr="006E3993" w14:paraId="76D1D7AE" w14:textId="77777777" w:rsidTr="003D34F3">
        <w:trPr>
          <w:trHeight w:val="2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1631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848F7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69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40C89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ENYA SUNBIRD/KACHU//KACHU/KIRITATI</w:t>
            </w:r>
          </w:p>
        </w:tc>
      </w:tr>
      <w:tr w:rsidR="0001067E" w:rsidRPr="006E3993" w14:paraId="29018357" w14:textId="77777777" w:rsidTr="003D34F3">
        <w:trPr>
          <w:trHeight w:val="23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C2E56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8A4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70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8D64A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ACHU*2/3/ND643//2*PRL/2*PASTOR/4/KACHU/DANPHE</w:t>
            </w:r>
          </w:p>
        </w:tc>
      </w:tr>
      <w:tr w:rsidR="0001067E" w:rsidRPr="006E3993" w14:paraId="55D94815" w14:textId="77777777" w:rsidTr="003D34F3">
        <w:trPr>
          <w:trHeight w:val="553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186BC2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AD26F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71</w:t>
            </w:r>
          </w:p>
        </w:tc>
        <w:tc>
          <w:tcPr>
            <w:tcW w:w="7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97C7D0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NKU/6/WHEAR/KUKUNA/3/C80.1/3*BATAVIA//2*WBLL1/5/PRL/2*PASTOR/4/CHOIX/STAR/3/HE1/3*CNO79//2*SERI</w:t>
            </w:r>
          </w:p>
        </w:tc>
      </w:tr>
      <w:tr w:rsidR="0001067E" w:rsidRPr="006E3993" w14:paraId="2EBB01D5" w14:textId="77777777" w:rsidTr="003D34F3">
        <w:trPr>
          <w:trHeight w:val="103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F3F73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21CEE1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-72</w:t>
            </w:r>
          </w:p>
        </w:tc>
        <w:tc>
          <w:tcPr>
            <w:tcW w:w="7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A7F1A" w14:textId="77777777" w:rsidR="0001067E" w:rsidRPr="006E3993" w:rsidRDefault="0001067E" w:rsidP="003D34F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39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HEAR/KUKUNA/3/C80.1/3*BATAVIA//2*WBLL1/4/T.DICOCCON PI94625/AE.SQUARROSA (372)//3*PASTOR/5/WHEAR/KUKUNA/3/C80.1/3*BATAVIA//2*WBLL1/6/2*MANKU</w:t>
            </w:r>
          </w:p>
        </w:tc>
      </w:tr>
    </w:tbl>
    <w:p w14:paraId="574205BE" w14:textId="77777777" w:rsidR="0001067E" w:rsidRPr="006E3993" w:rsidRDefault="0001067E" w:rsidP="0001067E">
      <w:pPr>
        <w:pStyle w:val="MDPI42tablebody"/>
        <w:jc w:val="both"/>
        <w:rPr>
          <w:rFonts w:ascii="Times New Roman" w:hAnsi="Times New Roman"/>
          <w:szCs w:val="22"/>
        </w:rPr>
      </w:pPr>
      <w:proofErr w:type="gramStart"/>
      <w:r w:rsidRPr="006E3993">
        <w:rPr>
          <w:rFonts w:ascii="Times New Roman" w:hAnsi="Times New Roman"/>
          <w:szCs w:val="22"/>
        </w:rPr>
        <w:t xml:space="preserve">1 </w:t>
      </w:r>
      <w:r w:rsidRPr="006E3993">
        <w:rPr>
          <w:rFonts w:ascii="Times New Roman" w:hAnsi="Times New Roman" w:hint="eastAsia"/>
          <w:szCs w:val="22"/>
        </w:rPr>
        <w:t>N/A</w:t>
      </w:r>
      <w:r w:rsidRPr="006E3993">
        <w:rPr>
          <w:rFonts w:ascii="Times New Roman" w:hAnsi="Times New Roman"/>
          <w:szCs w:val="22"/>
        </w:rPr>
        <w:t xml:space="preserve">, </w:t>
      </w:r>
      <w:r w:rsidRPr="006E3993">
        <w:rPr>
          <w:rFonts w:ascii="Times New Roman" w:hAnsi="Times New Roman" w:hint="eastAsia"/>
          <w:szCs w:val="22"/>
        </w:rPr>
        <w:t>Not Applicable</w:t>
      </w:r>
      <w:r w:rsidRPr="006E3993">
        <w:rPr>
          <w:rFonts w:ascii="Times New Roman" w:hAnsi="Times New Roman"/>
          <w:szCs w:val="22"/>
        </w:rPr>
        <w:t>.</w:t>
      </w:r>
      <w:proofErr w:type="gramEnd"/>
      <w:r w:rsidRPr="006E3993">
        <w:rPr>
          <w:rFonts w:ascii="Times New Roman" w:hAnsi="Times New Roman"/>
          <w:szCs w:val="22"/>
        </w:rPr>
        <w:t xml:space="preserve"> </w:t>
      </w:r>
    </w:p>
    <w:p w14:paraId="234D9BEB" w14:textId="77777777" w:rsidR="00AC2205" w:rsidRPr="0001067E" w:rsidRDefault="00AC2205" w:rsidP="0001067E">
      <w:bookmarkStart w:id="0" w:name="_GoBack"/>
      <w:bookmarkEnd w:id="0"/>
    </w:p>
    <w:sectPr w:rsidR="00AC2205" w:rsidRPr="0001067E" w:rsidSect="00924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7CB8F6" w14:textId="77777777" w:rsidR="00FB2160" w:rsidRDefault="00FB2160" w:rsidP="00741F4B">
      <w:r>
        <w:separator/>
      </w:r>
    </w:p>
  </w:endnote>
  <w:endnote w:type="continuationSeparator" w:id="0">
    <w:p w14:paraId="59D45252" w14:textId="77777777" w:rsidR="00FB2160" w:rsidRDefault="00FB2160" w:rsidP="00741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A79539" w14:textId="77777777" w:rsidR="00FB2160" w:rsidRDefault="00FB2160" w:rsidP="00741F4B">
      <w:r>
        <w:separator/>
      </w:r>
    </w:p>
  </w:footnote>
  <w:footnote w:type="continuationSeparator" w:id="0">
    <w:p w14:paraId="6DDEC55C" w14:textId="77777777" w:rsidR="00FB2160" w:rsidRDefault="00FB2160" w:rsidP="00741F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A31107"/>
    <w:multiLevelType w:val="hybridMultilevel"/>
    <w:tmpl w:val="93AE0E58"/>
    <w:lvl w:ilvl="0" w:tplc="99783A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刘金栋">
    <w15:presenceInfo w15:providerId="None" w15:userId="刘金栋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541"/>
    <w:rsid w:val="0001067E"/>
    <w:rsid w:val="00046D02"/>
    <w:rsid w:val="00053FF1"/>
    <w:rsid w:val="001879BB"/>
    <w:rsid w:val="00212A38"/>
    <w:rsid w:val="002A3333"/>
    <w:rsid w:val="002C421F"/>
    <w:rsid w:val="002D09AF"/>
    <w:rsid w:val="00321E79"/>
    <w:rsid w:val="003C10D1"/>
    <w:rsid w:val="004549B1"/>
    <w:rsid w:val="004570E9"/>
    <w:rsid w:val="004D3E74"/>
    <w:rsid w:val="005046AC"/>
    <w:rsid w:val="00512AB1"/>
    <w:rsid w:val="005202FB"/>
    <w:rsid w:val="00584509"/>
    <w:rsid w:val="00613B1A"/>
    <w:rsid w:val="00650B72"/>
    <w:rsid w:val="00662DBE"/>
    <w:rsid w:val="00664FB3"/>
    <w:rsid w:val="00691388"/>
    <w:rsid w:val="00741F4B"/>
    <w:rsid w:val="007B262E"/>
    <w:rsid w:val="0083210C"/>
    <w:rsid w:val="00851AE9"/>
    <w:rsid w:val="008B7895"/>
    <w:rsid w:val="008F76F7"/>
    <w:rsid w:val="00923CD3"/>
    <w:rsid w:val="0092474E"/>
    <w:rsid w:val="009276AC"/>
    <w:rsid w:val="00983729"/>
    <w:rsid w:val="009A1F22"/>
    <w:rsid w:val="009F1845"/>
    <w:rsid w:val="00A95F89"/>
    <w:rsid w:val="00AC2205"/>
    <w:rsid w:val="00AC31AD"/>
    <w:rsid w:val="00BA2541"/>
    <w:rsid w:val="00C2507E"/>
    <w:rsid w:val="00C40C48"/>
    <w:rsid w:val="00CA3B99"/>
    <w:rsid w:val="00CE4BC7"/>
    <w:rsid w:val="00D82860"/>
    <w:rsid w:val="00D851A1"/>
    <w:rsid w:val="00D860A2"/>
    <w:rsid w:val="00DB0315"/>
    <w:rsid w:val="00DE2E78"/>
    <w:rsid w:val="00EB1CB6"/>
    <w:rsid w:val="00EC0F58"/>
    <w:rsid w:val="00ED02D9"/>
    <w:rsid w:val="00FA2838"/>
    <w:rsid w:val="00FB2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ECFE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4B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1F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1F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1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1F4B"/>
    <w:rPr>
      <w:sz w:val="18"/>
      <w:szCs w:val="18"/>
    </w:rPr>
  </w:style>
  <w:style w:type="table" w:styleId="a5">
    <w:name w:val="Table Grid"/>
    <w:basedOn w:val="a1"/>
    <w:uiPriority w:val="39"/>
    <w:rsid w:val="00D82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8B7895"/>
    <w:pPr>
      <w:ind w:firstLineChars="200" w:firstLine="420"/>
    </w:pPr>
  </w:style>
  <w:style w:type="paragraph" w:customStyle="1" w:styleId="MDPI41tablecaption">
    <w:name w:val="MDPI_4.1_table_caption"/>
    <w:qFormat/>
    <w:rsid w:val="00AC220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AC220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4B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1F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1F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1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1F4B"/>
    <w:rPr>
      <w:sz w:val="18"/>
      <w:szCs w:val="18"/>
    </w:rPr>
  </w:style>
  <w:style w:type="table" w:styleId="a5">
    <w:name w:val="Table Grid"/>
    <w:basedOn w:val="a1"/>
    <w:uiPriority w:val="39"/>
    <w:rsid w:val="00D82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8B7895"/>
    <w:pPr>
      <w:ind w:firstLineChars="200" w:firstLine="420"/>
    </w:pPr>
  </w:style>
  <w:style w:type="paragraph" w:customStyle="1" w:styleId="MDPI41tablecaption">
    <w:name w:val="MDPI_4.1_table_caption"/>
    <w:qFormat/>
    <w:rsid w:val="00AC220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AC220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86020C-90F7-43E2-9968-65A07E791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5</Pages>
  <Words>1275</Words>
  <Characters>7271</Characters>
  <Application>Microsoft Office Word</Application>
  <DocSecurity>0</DocSecurity>
  <Lines>60</Lines>
  <Paragraphs>17</Paragraphs>
  <ScaleCrop>false</ScaleCrop>
  <Company/>
  <LinksUpToDate>false</LinksUpToDate>
  <CharactersWithSpaces>8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金栋</dc:creator>
  <cp:keywords/>
  <dc:description/>
  <cp:lastModifiedBy>Administrator</cp:lastModifiedBy>
  <cp:revision>19</cp:revision>
  <dcterms:created xsi:type="dcterms:W3CDTF">2021-05-25T06:42:00Z</dcterms:created>
  <dcterms:modified xsi:type="dcterms:W3CDTF">2023-07-21T17:58:00Z</dcterms:modified>
</cp:coreProperties>
</file>